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FAE36" w14:textId="4C2A9406" w:rsidR="00D171C3" w:rsidRDefault="00ED7BDF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Additional file 1:</w:t>
      </w:r>
      <w:r w:rsidR="001A4691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bookmarkStart w:id="0" w:name="_Hlk104542639"/>
      <w:r w:rsidR="001A4691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1A4691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="001A4691">
        <w:rPr>
          <w:rFonts w:ascii="Times New Roman" w:hAnsi="Times New Roman" w:cs="Times New Roman"/>
          <w:b/>
          <w:kern w:val="0"/>
          <w:sz w:val="24"/>
          <w:szCs w:val="24"/>
        </w:rPr>
        <w:t>. Primer sequence for RT‐qPCR.</w:t>
      </w:r>
      <w:bookmarkEnd w:id="0"/>
    </w:p>
    <w:p w14:paraId="2E1B0D29" w14:textId="77777777" w:rsidR="00D171C3" w:rsidRDefault="00D171C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924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9"/>
        <w:gridCol w:w="4005"/>
        <w:gridCol w:w="4547"/>
      </w:tblGrid>
      <w:tr w:rsidR="00D171C3" w14:paraId="7638F4E3" w14:textId="77777777">
        <w:trPr>
          <w:jc w:val="center"/>
        </w:trPr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49E12" w14:textId="77777777" w:rsidR="00D171C3" w:rsidRDefault="001A469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br w:type="page"/>
              <w:t>Genes</w:t>
            </w:r>
          </w:p>
        </w:tc>
        <w:tc>
          <w:tcPr>
            <w:tcW w:w="20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0F544" w14:textId="77777777" w:rsidR="00D171C3" w:rsidRDefault="001A469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5’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’)</w:t>
            </w:r>
          </w:p>
        </w:tc>
        <w:tc>
          <w:tcPr>
            <w:tcW w:w="23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DEFE6" w14:textId="77777777" w:rsidR="00D171C3" w:rsidRDefault="001A469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5’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’)</w:t>
            </w:r>
          </w:p>
        </w:tc>
      </w:tr>
      <w:tr w:rsidR="00D171C3" w14:paraId="1E102191" w14:textId="77777777">
        <w:trPr>
          <w:trHeight w:val="318"/>
          <w:jc w:val="center"/>
        </w:trPr>
        <w:tc>
          <w:tcPr>
            <w:tcW w:w="655" w:type="pct"/>
            <w:vAlign w:val="center"/>
          </w:tcPr>
          <w:p w14:paraId="02179A5C" w14:textId="77777777" w:rsidR="00D171C3" w:rsidRPr="00766DD0" w:rsidRDefault="001A4691">
            <w:pPr>
              <w:spacing w:line="360" w:lineRule="auto"/>
              <w:rPr>
                <w:rFonts w:ascii="Times New Roman" w:hAnsi="Times New Roman" w:cs="Times New Roman"/>
                <w:color w:val="262326"/>
                <w:w w:val="108"/>
                <w:kern w:val="0"/>
                <w:szCs w:val="21"/>
              </w:rPr>
            </w:pPr>
            <w:r w:rsidRPr="00766DD0">
              <w:rPr>
                <w:rFonts w:ascii="Times New Roman" w:hAnsi="Times New Roman" w:cs="Times New Roman"/>
                <w:color w:val="262326"/>
                <w:w w:val="108"/>
                <w:kern w:val="0"/>
                <w:szCs w:val="21"/>
              </w:rPr>
              <w:t>GAPDH</w:t>
            </w:r>
          </w:p>
          <w:p w14:paraId="5E89727E" w14:textId="77777777" w:rsidR="00766DD0" w:rsidRDefault="00766DD0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OLE_LINK1"/>
            <w:r w:rsidRPr="00766DD0">
              <w:rPr>
                <w:rFonts w:ascii="Times New Roman" w:eastAsia="SimSun" w:hAnsi="Times New Roman" w:cs="Times New Roman"/>
                <w:color w:val="000033"/>
                <w:szCs w:val="21"/>
                <w:shd w:val="clear" w:color="auto" w:fill="FFFFFF"/>
              </w:rPr>
              <w:t>β-actin</w:t>
            </w:r>
            <w:bookmarkEnd w:id="1"/>
          </w:p>
        </w:tc>
        <w:tc>
          <w:tcPr>
            <w:tcW w:w="2035" w:type="pct"/>
            <w:vAlign w:val="center"/>
          </w:tcPr>
          <w:p w14:paraId="59FA3905" w14:textId="77777777" w:rsidR="00D171C3" w:rsidRDefault="001A4691">
            <w:pPr>
              <w:spacing w:line="360" w:lineRule="auto"/>
              <w:jc w:val="center"/>
              <w:rPr>
                <w:rFonts w:ascii="TimesNewRomanPSMT" w:hAnsi="TimesNewRomanPSMT" w:hint="eastAsia"/>
                <w:color w:val="231F20"/>
                <w:sz w:val="20"/>
                <w:szCs w:val="20"/>
              </w:rPr>
            </w:pPr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GCACCGTCAAGGCTGAGAAC</w:t>
            </w:r>
          </w:p>
          <w:p w14:paraId="6F6A5F36" w14:textId="77777777" w:rsidR="00766DD0" w:rsidRDefault="00766DD0">
            <w:pPr>
              <w:spacing w:line="360" w:lineRule="auto"/>
              <w:jc w:val="center"/>
              <w:rPr>
                <w:rFonts w:ascii="TimesNewRomanPSMT" w:hAnsi="TimesNewRomanPSMT" w:hint="eastAsia"/>
                <w:color w:val="231F20"/>
                <w:sz w:val="20"/>
                <w:szCs w:val="20"/>
              </w:rPr>
            </w:pPr>
            <w:r w:rsidRPr="00766DD0">
              <w:rPr>
                <w:rFonts w:ascii="TimesNewRomanPSMT" w:hAnsi="TimesNewRomanPSMT"/>
                <w:color w:val="231F20"/>
                <w:sz w:val="20"/>
                <w:szCs w:val="20"/>
              </w:rPr>
              <w:t>CACCATTGGCAATGAGCGGTTC</w:t>
            </w:r>
          </w:p>
        </w:tc>
        <w:tc>
          <w:tcPr>
            <w:tcW w:w="2310" w:type="pct"/>
            <w:vAlign w:val="center"/>
          </w:tcPr>
          <w:p w14:paraId="5ED3981F" w14:textId="77777777" w:rsidR="00D171C3" w:rsidRDefault="001A4691">
            <w:pPr>
              <w:spacing w:line="360" w:lineRule="auto"/>
              <w:jc w:val="center"/>
              <w:rPr>
                <w:rFonts w:ascii="TimesNewRomanPSMT" w:hAnsi="TimesNewRomanPSMT" w:hint="eastAsia"/>
                <w:color w:val="231F20"/>
                <w:sz w:val="20"/>
                <w:szCs w:val="20"/>
              </w:rPr>
            </w:pPr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TGGTGAAGACGCCAGTGGA</w:t>
            </w:r>
          </w:p>
          <w:p w14:paraId="767FC0B0" w14:textId="77777777" w:rsidR="00766DD0" w:rsidRDefault="00766DD0">
            <w:pPr>
              <w:spacing w:line="360" w:lineRule="auto"/>
              <w:jc w:val="center"/>
              <w:rPr>
                <w:rFonts w:ascii="TimesNewRomanPSMT" w:hAnsi="TimesNewRomanPSMT" w:hint="eastAsia"/>
                <w:color w:val="231F20"/>
                <w:sz w:val="20"/>
                <w:szCs w:val="20"/>
              </w:rPr>
            </w:pPr>
            <w:r w:rsidRPr="00766DD0">
              <w:rPr>
                <w:rFonts w:ascii="TimesNewRomanPSMT" w:hAnsi="TimesNewRomanPSMT"/>
                <w:color w:val="231F20"/>
                <w:sz w:val="20"/>
                <w:szCs w:val="20"/>
              </w:rPr>
              <w:t>AGGTCTTTGCGGATGTCCACGT</w:t>
            </w:r>
          </w:p>
        </w:tc>
      </w:tr>
      <w:tr w:rsidR="00D171C3" w14:paraId="012E2B2D" w14:textId="77777777">
        <w:trPr>
          <w:trHeight w:val="318"/>
          <w:jc w:val="center"/>
        </w:trPr>
        <w:tc>
          <w:tcPr>
            <w:tcW w:w="655" w:type="pct"/>
            <w:vAlign w:val="center"/>
          </w:tcPr>
          <w:p w14:paraId="6BE47471" w14:textId="77777777" w:rsidR="00D171C3" w:rsidRDefault="001A4691">
            <w:pPr>
              <w:autoSpaceDE w:val="0"/>
              <w:autoSpaceDN w:val="0"/>
              <w:adjustRightInd w:val="0"/>
              <w:spacing w:line="360" w:lineRule="auto"/>
              <w:ind w:right="-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44</w:t>
            </w:r>
          </w:p>
          <w:p w14:paraId="3653F8CE" w14:textId="77777777" w:rsidR="00D171C3" w:rsidRDefault="001A4691">
            <w:pPr>
              <w:autoSpaceDE w:val="0"/>
              <w:autoSpaceDN w:val="0"/>
              <w:adjustRightInd w:val="0"/>
              <w:spacing w:line="360" w:lineRule="auto"/>
              <w:ind w:right="-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D133</w:t>
            </w:r>
          </w:p>
          <w:p w14:paraId="4E7CC416" w14:textId="77777777" w:rsidR="00D171C3" w:rsidRDefault="001A4691">
            <w:pPr>
              <w:autoSpaceDE w:val="0"/>
              <w:autoSpaceDN w:val="0"/>
              <w:adjustRightInd w:val="0"/>
              <w:spacing w:line="360" w:lineRule="auto"/>
              <w:ind w:right="-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IF1α</w:t>
            </w:r>
          </w:p>
          <w:p w14:paraId="237B6440" w14:textId="77777777" w:rsidR="00D171C3" w:rsidRDefault="001A4691">
            <w:pPr>
              <w:autoSpaceDE w:val="0"/>
              <w:autoSpaceDN w:val="0"/>
              <w:adjustRightInd w:val="0"/>
              <w:spacing w:line="360" w:lineRule="auto"/>
              <w:ind w:right="-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AD2</w:t>
            </w:r>
          </w:p>
        </w:tc>
        <w:tc>
          <w:tcPr>
            <w:tcW w:w="2035" w:type="pct"/>
            <w:vAlign w:val="center"/>
          </w:tcPr>
          <w:p w14:paraId="4FC1A013" w14:textId="77777777" w:rsidR="00D171C3" w:rsidRDefault="001A4691">
            <w:pPr>
              <w:spacing w:line="360" w:lineRule="auto"/>
              <w:jc w:val="center"/>
              <w:rPr>
                <w:rFonts w:ascii="TimesNewRomanPSMT" w:hAnsi="TimesNewRomanPSMT" w:hint="eastAsia"/>
                <w:color w:val="231F20"/>
                <w:sz w:val="20"/>
                <w:szCs w:val="20"/>
              </w:rPr>
            </w:pPr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 xml:space="preserve"> GCATTGCAGTCAACAGTCGAAGA</w:t>
            </w:r>
          </w:p>
          <w:p w14:paraId="5226D4EA" w14:textId="77777777" w:rsidR="00D171C3" w:rsidRDefault="001A4691">
            <w:pPr>
              <w:spacing w:line="360" w:lineRule="auto"/>
              <w:ind w:leftChars="300" w:left="730" w:hangingChars="50" w:hanging="100"/>
              <w:rPr>
                <w:rFonts w:ascii="TimesNewRomanPSMT" w:hAnsi="TimesNewRomanPSMT" w:hint="eastAsia"/>
                <w:color w:val="231F20"/>
                <w:sz w:val="20"/>
                <w:szCs w:val="20"/>
              </w:rPr>
            </w:pPr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CCTCCCTGTTGGTGATTTGTAT</w:t>
            </w:r>
          </w:p>
          <w:p w14:paraId="36C2F0F2" w14:textId="77777777" w:rsidR="00D171C3" w:rsidRDefault="001A4691">
            <w:pPr>
              <w:spacing w:line="360" w:lineRule="auto"/>
              <w:ind w:leftChars="300" w:left="730" w:hangingChars="50" w:hanging="100"/>
              <w:rPr>
                <w:rFonts w:ascii="TimesNewRomanPSMT" w:hAnsi="TimesNewRomanPSMT" w:hint="eastAsia"/>
                <w:color w:val="231F20"/>
                <w:sz w:val="20"/>
                <w:szCs w:val="20"/>
              </w:rPr>
            </w:pPr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GCCAGATCTCGGCGAAGTAA</w:t>
            </w:r>
          </w:p>
          <w:p w14:paraId="6FA248E1" w14:textId="77777777" w:rsidR="00D171C3" w:rsidRDefault="001A4691">
            <w:pPr>
              <w:spacing w:line="360" w:lineRule="auto"/>
              <w:ind w:leftChars="300" w:left="730" w:hangingChars="50" w:hanging="100"/>
              <w:rPr>
                <w:rFonts w:ascii="TimesNewRomanPSMT" w:hAnsi="TimesNewRomanPSMT" w:hint="eastAsia"/>
                <w:color w:val="231F20"/>
                <w:sz w:val="20"/>
                <w:szCs w:val="20"/>
              </w:rPr>
            </w:pPr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GGAATCCCAAACCACTGGACA</w:t>
            </w:r>
          </w:p>
        </w:tc>
        <w:tc>
          <w:tcPr>
            <w:tcW w:w="2310" w:type="pct"/>
            <w:vAlign w:val="center"/>
          </w:tcPr>
          <w:p w14:paraId="3FD2DF31" w14:textId="77777777" w:rsidR="00D171C3" w:rsidRDefault="001A4691">
            <w:pPr>
              <w:spacing w:line="360" w:lineRule="auto"/>
              <w:jc w:val="center"/>
              <w:rPr>
                <w:rFonts w:ascii="TimesNewRomanPSMT" w:hAnsi="TimesNewRomanPSMT" w:hint="eastAsia"/>
                <w:color w:val="231F20"/>
                <w:sz w:val="20"/>
                <w:szCs w:val="20"/>
              </w:rPr>
            </w:pPr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CCTTGTTCACCAAATGCACCA</w:t>
            </w:r>
          </w:p>
          <w:p w14:paraId="17C93398" w14:textId="77777777" w:rsidR="00D171C3" w:rsidRDefault="001A4691">
            <w:pPr>
              <w:spacing w:line="360" w:lineRule="auto"/>
              <w:jc w:val="center"/>
              <w:rPr>
                <w:rFonts w:ascii="TimesNewRomanPSMT" w:hAnsi="TimesNewRomanPSMT" w:hint="eastAsia"/>
                <w:color w:val="231F20"/>
                <w:sz w:val="20"/>
                <w:szCs w:val="20"/>
              </w:rPr>
            </w:pPr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CCTTGTCCTTGGTAGTGTTGT      CAAATCACCAGCATCCAGAAGT</w:t>
            </w:r>
          </w:p>
          <w:p w14:paraId="1CCD0B10" w14:textId="77777777" w:rsidR="00D171C3" w:rsidRDefault="001A4691">
            <w:pPr>
              <w:spacing w:line="360" w:lineRule="auto"/>
              <w:ind w:firstLineChars="350" w:firstLine="700"/>
              <w:rPr>
                <w:rFonts w:ascii="TimesNewRomanPSMT" w:hAnsi="TimesNewRomanPSMT" w:hint="eastAsia"/>
                <w:color w:val="231F20"/>
                <w:sz w:val="20"/>
                <w:szCs w:val="20"/>
              </w:rPr>
            </w:pPr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GGTAGCGTCGTCGTAAAGCACA</w:t>
            </w:r>
          </w:p>
        </w:tc>
      </w:tr>
    </w:tbl>
    <w:p w14:paraId="633AFFF6" w14:textId="77777777" w:rsidR="00D171C3" w:rsidRDefault="00D171C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97A7D6C" w14:textId="77777777" w:rsidR="00D171C3" w:rsidRDefault="00D171C3">
      <w:pPr>
        <w:spacing w:line="360" w:lineRule="auto"/>
      </w:pPr>
    </w:p>
    <w:sectPr w:rsidR="00D171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FF39B" w14:textId="77777777" w:rsidR="00EE43CB" w:rsidRDefault="00EE43CB" w:rsidP="00766DD0">
      <w:r>
        <w:separator/>
      </w:r>
    </w:p>
  </w:endnote>
  <w:endnote w:type="continuationSeparator" w:id="0">
    <w:p w14:paraId="4A448E8B" w14:textId="77777777" w:rsidR="00EE43CB" w:rsidRDefault="00EE43CB" w:rsidP="00766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EB838" w14:textId="77777777" w:rsidR="00EE43CB" w:rsidRDefault="00EE43CB" w:rsidP="00766DD0">
      <w:r>
        <w:separator/>
      </w:r>
    </w:p>
  </w:footnote>
  <w:footnote w:type="continuationSeparator" w:id="0">
    <w:p w14:paraId="6F47E2F7" w14:textId="77777777" w:rsidR="00EE43CB" w:rsidRDefault="00EE43CB" w:rsidP="00766D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94F"/>
    <w:rsid w:val="000247E9"/>
    <w:rsid w:val="00027FB2"/>
    <w:rsid w:val="000A4039"/>
    <w:rsid w:val="00116BD8"/>
    <w:rsid w:val="001A4691"/>
    <w:rsid w:val="00213732"/>
    <w:rsid w:val="002928E2"/>
    <w:rsid w:val="002B5A93"/>
    <w:rsid w:val="00316F81"/>
    <w:rsid w:val="00345A44"/>
    <w:rsid w:val="003C2382"/>
    <w:rsid w:val="00435B2F"/>
    <w:rsid w:val="004A5100"/>
    <w:rsid w:val="004C094F"/>
    <w:rsid w:val="004C7FCF"/>
    <w:rsid w:val="00512CBE"/>
    <w:rsid w:val="005250BD"/>
    <w:rsid w:val="005320B6"/>
    <w:rsid w:val="005C5A7C"/>
    <w:rsid w:val="005E54CC"/>
    <w:rsid w:val="006342E8"/>
    <w:rsid w:val="006B012F"/>
    <w:rsid w:val="006E2794"/>
    <w:rsid w:val="00733D45"/>
    <w:rsid w:val="00735D84"/>
    <w:rsid w:val="00743F01"/>
    <w:rsid w:val="00754818"/>
    <w:rsid w:val="00766DD0"/>
    <w:rsid w:val="00781E67"/>
    <w:rsid w:val="00811937"/>
    <w:rsid w:val="009854A1"/>
    <w:rsid w:val="009F32E3"/>
    <w:rsid w:val="00A71AF2"/>
    <w:rsid w:val="00B2639A"/>
    <w:rsid w:val="00BA45C0"/>
    <w:rsid w:val="00D171C3"/>
    <w:rsid w:val="00D17CBC"/>
    <w:rsid w:val="00D40716"/>
    <w:rsid w:val="00D77088"/>
    <w:rsid w:val="00DC151F"/>
    <w:rsid w:val="00E07DE4"/>
    <w:rsid w:val="00E855A0"/>
    <w:rsid w:val="00EB2CA1"/>
    <w:rsid w:val="00EB649E"/>
    <w:rsid w:val="00ED7BDF"/>
    <w:rsid w:val="00EE43CB"/>
    <w:rsid w:val="00FD0103"/>
    <w:rsid w:val="00FF7782"/>
    <w:rsid w:val="60AC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F1BBF9"/>
  <w15:docId w15:val="{366D3961-4E00-48AB-89E9-1913D5D94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9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ers</dc:creator>
  <cp:lastModifiedBy>Indhumathi S Sukumar K</cp:lastModifiedBy>
  <cp:revision>2</cp:revision>
  <dcterms:created xsi:type="dcterms:W3CDTF">2022-05-27T06:32:00Z</dcterms:created>
  <dcterms:modified xsi:type="dcterms:W3CDTF">2022-05-27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AAFFB82626F4731A0FA88E3CF41E0A4</vt:lpwstr>
  </property>
</Properties>
</file>